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D4D6A" w14:textId="27919F45" w:rsidR="00687DDF" w:rsidRPr="004E798F" w:rsidRDefault="000E7C03" w:rsidP="000E7C03">
      <w:pPr>
        <w:rPr>
          <w:rFonts w:ascii="Times New Roman" w:hAnsi="Times New Roman" w:cs="Times New Roman"/>
          <w:sz w:val="24"/>
          <w:szCs w:val="21"/>
        </w:rPr>
      </w:pPr>
      <w:bookmarkStart w:id="0" w:name="_Hlk69574867"/>
      <w:r w:rsidRPr="004E798F">
        <w:rPr>
          <w:rFonts w:ascii="Times New Roman" w:hAnsi="Times New Roman" w:cs="Times New Roman"/>
          <w:sz w:val="24"/>
          <w:szCs w:val="21"/>
        </w:rPr>
        <w:t>Table</w:t>
      </w:r>
      <w:r w:rsidR="00D44860" w:rsidRPr="004E798F">
        <w:rPr>
          <w:rFonts w:ascii="Times New Roman" w:hAnsi="Times New Roman" w:cs="Times New Roman"/>
          <w:sz w:val="24"/>
          <w:szCs w:val="21"/>
        </w:rPr>
        <w:t xml:space="preserve"> </w:t>
      </w:r>
      <w:r w:rsidR="00D160ED">
        <w:rPr>
          <w:rFonts w:ascii="Times New Roman" w:hAnsi="Times New Roman" w:cs="Times New Roman"/>
          <w:sz w:val="24"/>
          <w:szCs w:val="21"/>
        </w:rPr>
        <w:t>S</w:t>
      </w:r>
      <w:r w:rsidR="00D44860" w:rsidRPr="004E798F">
        <w:rPr>
          <w:rFonts w:ascii="Times New Roman" w:hAnsi="Times New Roman" w:cs="Times New Roman"/>
          <w:sz w:val="24"/>
          <w:szCs w:val="21"/>
        </w:rPr>
        <w:t>1</w:t>
      </w:r>
      <w:r w:rsidR="004E798F" w:rsidRPr="004E798F">
        <w:rPr>
          <w:rFonts w:ascii="Times New Roman" w:hAnsi="Times New Roman" w:cs="Times New Roman"/>
          <w:sz w:val="24"/>
          <w:szCs w:val="21"/>
        </w:rPr>
        <w:t>The list information of the putative PR1 genes in wheat</w:t>
      </w:r>
    </w:p>
    <w:tbl>
      <w:tblPr>
        <w:tblpPr w:leftFromText="180" w:rightFromText="180" w:vertAnchor="text" w:tblpY="1"/>
        <w:tblOverlap w:val="never"/>
        <w:tblW w:w="138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2657"/>
        <w:gridCol w:w="2693"/>
        <w:gridCol w:w="1276"/>
        <w:gridCol w:w="1701"/>
        <w:gridCol w:w="1417"/>
        <w:gridCol w:w="1418"/>
        <w:gridCol w:w="1134"/>
      </w:tblGrid>
      <w:tr w:rsidR="004E798F" w:rsidRPr="00C5037E" w14:paraId="4E3DA5F0" w14:textId="77777777" w:rsidTr="00C91949">
        <w:trPr>
          <w:trHeight w:val="360"/>
        </w:trPr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14:paraId="122E2C9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7081AF" w14:textId="45451F1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2BC33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omic Loc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ED9229" w14:textId="071FD5C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0D260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ranscript lengt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878D38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58AF78" w14:textId="07C77C3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W (</w:t>
            </w:r>
            <w:proofErr w:type="spellStart"/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Da</w:t>
            </w:r>
            <w:proofErr w:type="spellEnd"/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509A5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a</w:t>
            </w:r>
          </w:p>
        </w:tc>
      </w:tr>
      <w:tr w:rsidR="004E798F" w:rsidRPr="00C5037E" w14:paraId="5C6221C4" w14:textId="77777777" w:rsidTr="00C91949">
        <w:trPr>
          <w:trHeight w:val="360"/>
        </w:trPr>
        <w:tc>
          <w:tcPr>
            <w:tcW w:w="15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3DA1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</w:t>
            </w:r>
          </w:p>
        </w:tc>
        <w:tc>
          <w:tcPr>
            <w:tcW w:w="26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20EB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443800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1AD64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A:591956462-59195734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B0ED4" w14:textId="6ED39B7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9494D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F9E73" w14:textId="0AF449C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E9C95" w14:textId="58BF394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4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9F53D" w14:textId="3B0608E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4</w:t>
            </w:r>
          </w:p>
        </w:tc>
      </w:tr>
      <w:tr w:rsidR="004E798F" w:rsidRPr="00C5037E" w14:paraId="21AC2DD9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BB638B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8AB910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GoBack"/>
            <w:bookmarkEnd w:id="1"/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A02G44400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8E6FE9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A:592091804-5920925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1291D" w14:textId="4EB293E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5323F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9779D2" w14:textId="719150A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94508" w14:textId="6ECFE75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A1248" w14:textId="38EBCCC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</w:t>
            </w:r>
          </w:p>
        </w:tc>
      </w:tr>
      <w:tr w:rsidR="004E798F" w:rsidRPr="00C5037E" w14:paraId="4146E313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67A19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3AE194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478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0DB92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B:686757667-6867585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5C624" w14:textId="707C2B5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F484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435D6" w14:textId="491AC63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24A8D" w14:textId="23338F2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2EE26" w14:textId="0C080DE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</w:tr>
      <w:tr w:rsidR="004E798F" w:rsidRPr="00C5037E" w14:paraId="253A5FD9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821D6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5ADE50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B02G478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8591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B:686845803-6868465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ECADA" w14:textId="7B4F695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9050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1E249" w14:textId="2C0A5A5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12EC14" w14:textId="2438AC6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781C7" w14:textId="2D39A08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</w:p>
        </w:tc>
      </w:tr>
      <w:tr w:rsidR="004E798F" w:rsidRPr="00C5037E" w14:paraId="3F006054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B7BD64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8D868D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1D02G452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139D98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D:493772114-493773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5B6524" w14:textId="2F33B6E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43E00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67776" w14:textId="16CF9FE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51BA90" w14:textId="363714E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F1835" w14:textId="7A289DA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</w:p>
        </w:tc>
      </w:tr>
      <w:tr w:rsidR="004E798F" w:rsidRPr="00C5037E" w14:paraId="13729B3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C7C3D6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54C457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39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112CF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A:690747509-6907480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7A213" w14:textId="1EDEE34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11ADA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3F0E12" w14:textId="033600E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BA9CD" w14:textId="49CDEFA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DC81C" w14:textId="7C6F503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</w:tr>
      <w:tr w:rsidR="004E798F" w:rsidRPr="00C5037E" w14:paraId="5431A0C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B9339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1FC306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3970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2DA648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A:690805422-6908060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500302" w14:textId="27DE383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04DC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3996B" w14:textId="5565B64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1491B" w14:textId="3A0DDF1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E633A" w14:textId="41352CE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</w:tr>
      <w:tr w:rsidR="004E798F" w:rsidRPr="00C5037E" w14:paraId="53DA56E3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EF1E40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0C5FCC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A02G441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7EE0B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A:691391435-6913919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7EB8F1" w14:textId="2C1F269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A033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AB2794" w14:textId="3008A42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A529A" w14:textId="568E979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F9EC2" w14:textId="375ADF9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4E798F" w:rsidRPr="00C5037E" w14:paraId="7B2B5A0D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A44173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13B36C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403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B23BB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B:572078859-5720794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A92B15" w14:textId="120F22F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66B3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AC0BB9" w14:textId="343F716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4AA408" w14:textId="00ED567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388FF" w14:textId="2C1A6D2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</w:t>
            </w:r>
          </w:p>
        </w:tc>
      </w:tr>
      <w:tr w:rsidR="004E798F" w:rsidRPr="00C5037E" w14:paraId="7CA9269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2AA68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442470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403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ACB3A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B:572079793-572080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5307C" w14:textId="114A9DF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1FA0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710D53" w14:textId="0CDAD9F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18E087" w14:textId="42E8F22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A5770" w14:textId="7D9E5EF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</w:tr>
      <w:tr w:rsidR="004E798F" w:rsidRPr="00C5037E" w14:paraId="52540BF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3A9D4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3B0F45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459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9A093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B:653788395-6537889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F7A63" w14:textId="30DF717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6FCC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C762B" w14:textId="3FAE83C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CE56F0" w14:textId="25020C9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A3730" w14:textId="5AA99F2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</w:tr>
      <w:tr w:rsidR="004E798F" w:rsidRPr="00C5037E" w14:paraId="3039CDD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5C19A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150554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459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E5A27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B:653796283-6537968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96CF94" w14:textId="12D8C46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62F8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9B11E" w14:textId="384C3C2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CC7C1" w14:textId="5FAD07A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D82615" w14:textId="0C0B56D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</w:tr>
      <w:tr w:rsidR="004E798F" w:rsidRPr="00C5037E" w14:paraId="4256BA6E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9AA59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BD0898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B02G459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398FF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B:653808218-653809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48A84" w14:textId="1475792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529BA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959BD" w14:textId="2A0ECF9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647105" w14:textId="153EC62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0799F" w14:textId="24436D2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4E798F" w:rsidRPr="00C5037E" w14:paraId="520CC8F1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43AD69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04652E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382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E6C2F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487315889-4873164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2DBF7" w14:textId="2605DA4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4D893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4FD62" w14:textId="49C02FF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977B0" w14:textId="6CFDD22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161AB" w14:textId="6074FD4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</w:t>
            </w:r>
          </w:p>
        </w:tc>
      </w:tr>
      <w:tr w:rsidR="004E798F" w:rsidRPr="00C5037E" w14:paraId="44176CE4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85AE0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67117C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6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AA2F1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278373-5472789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DC9017" w14:textId="6FC399C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0B84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AEB56" w14:textId="0326AE5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233721" w14:textId="7DFC30D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6D49C" w14:textId="4EEAF9D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</w:t>
            </w:r>
          </w:p>
        </w:tc>
      </w:tr>
      <w:tr w:rsidR="004E798F" w:rsidRPr="00C5037E" w14:paraId="5FF428B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1B9495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C4022C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7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838D7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286497-5472870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66E75" w14:textId="46CF785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587E1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AB889" w14:textId="277F3AA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63ABB" w14:textId="56FA873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80567" w14:textId="6423162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4E798F" w:rsidRPr="00C5037E" w14:paraId="04F17EA9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CAEEB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833B99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7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63C60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427179-5474277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0AACC" w14:textId="44A170A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52D0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E1680" w14:textId="3116FFE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210FA" w14:textId="5A646AA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236EA" w14:textId="595B8C4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4E798F" w:rsidRPr="00C5037E" w14:paraId="37E3C7DE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F94D01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AFFF31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7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1ED44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450810-5474513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1ECAD" w14:textId="3AB0301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1769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0A06F" w14:textId="2821B8A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780BE" w14:textId="30B5498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2B843" w14:textId="35D3046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</w:tr>
      <w:tr w:rsidR="004E798F" w:rsidRPr="00C5037E" w14:paraId="0077214E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776E3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1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8CBC9E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7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0EB82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489256-5474900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AAFD1" w14:textId="5AD5ADA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7B90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0E0D6" w14:textId="7B5DCCD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3E2F2E" w14:textId="588969D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4F5D2" w14:textId="2AAE4D6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</w:tr>
      <w:tr w:rsidR="004E798F" w:rsidRPr="00C5037E" w14:paraId="25881E8B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4560A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19A1D8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2D02G437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6A57F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D:547559490-547560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CAB57" w14:textId="610D5E5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6187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E44B2A" w14:textId="7BDD0CC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24793A" w14:textId="6A40721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B805D" w14:textId="45655B3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</w:tr>
      <w:tr w:rsidR="004E798F" w:rsidRPr="00C5037E" w14:paraId="66BE7230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2087B2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TaPR1-2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A69BB5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477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45FF8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A:709123866-7091299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7E974" w14:textId="248BBCE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73EF1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7369E" w14:textId="5C69CAD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72444" w14:textId="61975CD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70884" w14:textId="06D2846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7</w:t>
            </w:r>
          </w:p>
        </w:tc>
      </w:tr>
      <w:tr w:rsidR="004E798F" w:rsidRPr="00C5037E" w14:paraId="527F6AE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32F8B2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1FA50B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A02G525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AF6D4B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A:739640193-7396409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4A7932" w14:textId="36EDFED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8466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1FC6A" w14:textId="552ED98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D5948" w14:textId="015D10E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6F2DA" w14:textId="6A5D379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6F58763B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35650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4729FF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D02G472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6F33C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D:574118271-5741256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220E7F" w14:textId="1150C59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92D04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C8809" w14:textId="152B84D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B981C" w14:textId="4194D6C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75804" w14:textId="06001E2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6</w:t>
            </w:r>
          </w:p>
        </w:tc>
      </w:tr>
      <w:tr w:rsidR="004E798F" w:rsidRPr="00C5037E" w14:paraId="61924AD5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FBC9B0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1948DC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3D02G530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10A9A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D:607168074-6071685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9E7F3" w14:textId="181E2F6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4459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EBCD8" w14:textId="4D91AF2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FA880" w14:textId="68F98E6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FFE0E" w14:textId="48DA30A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4FDA0101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4DAED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33A13D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A02G251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1760B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A:562457963-5624593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53474" w14:textId="55729A5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1A0AE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1F632" w14:textId="7589924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EBCAB" w14:textId="39BE2B5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8EA86" w14:textId="4F91E8F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</w:tr>
      <w:tr w:rsidR="004E798F" w:rsidRPr="00C5037E" w14:paraId="06A9D8C0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965539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F45761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B02G063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D12CD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B:55726240-55727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25368" w14:textId="7F1C0E9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3676B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49A88" w14:textId="2BA2702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9144B" w14:textId="11B5FCD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C66A1" w14:textId="0DB06D3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</w:tr>
      <w:tr w:rsidR="004E798F" w:rsidRPr="00C5037E" w14:paraId="0F852E1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CED024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B7E724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4D02G062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F2147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D:38344234-383453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08B00B" w14:textId="3F72E26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56452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A6C021" w14:textId="445A8C8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59438" w14:textId="60CEF88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B40734" w14:textId="7F2238A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</w:tr>
      <w:tr w:rsidR="004E798F" w:rsidRPr="00C5037E" w14:paraId="108554CE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45AD7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31BFC1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012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A35DC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8656997-86584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21841" w14:textId="6EBB168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9317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6C1A8B" w14:textId="5EE51D9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431EB1" w14:textId="16ABF98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D17C3" w14:textId="5E9160B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2</w:t>
            </w:r>
          </w:p>
        </w:tc>
      </w:tr>
      <w:tr w:rsidR="004E798F" w:rsidRPr="00C5037E" w14:paraId="1C976EB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61328D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2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811CCC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059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EA4CA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59565139-595656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8C8D40" w14:textId="4A9D630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3822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74EAF5" w14:textId="0A37A20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669C49" w14:textId="134E8DD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669DA" w14:textId="47A4B25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4E798F" w:rsidRPr="00C5037E" w14:paraId="6E563E41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7E535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151250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183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06B17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382777720-3827785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240D3" w14:textId="055CCAB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DB36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A8143E" w14:textId="145AC51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1D4D64" w14:textId="7948DFF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EB803" w14:textId="7BC61A2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4E798F" w:rsidRPr="00C5037E" w14:paraId="34D748BB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9F247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D47F0B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439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EB129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621023309-621024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62BAF" w14:textId="363665F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6D52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9D2240" w14:textId="79E5D57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7B13C" w14:textId="013BBA0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974FA5" w14:textId="6B5BAEF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</w:tr>
      <w:tr w:rsidR="004E798F" w:rsidRPr="00C5037E" w14:paraId="1A2D68B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20DF4F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C7B891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439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4602C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621177195-6211776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56F94" w14:textId="074EB0A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627B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EF5CA" w14:textId="375474E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843D0" w14:textId="3E159D4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E5EF4" w14:textId="5E3EB08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4E798F" w:rsidRPr="00C5037E" w14:paraId="66D0C26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B16350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DFD288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439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07CA5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621444299-6214492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EA0740" w14:textId="64D3E4F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5238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CFCC00" w14:textId="2608580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D2086C" w14:textId="29251A7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9EAC7" w14:textId="0F7459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</w:tr>
      <w:tr w:rsidR="004E798F" w:rsidRPr="00C5037E" w14:paraId="55548EEC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C01D2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22A37A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A02G440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A6ED2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A:621528283-621528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483AE" w14:textId="3B49F1E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C588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FCA389" w14:textId="7D98D9B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A819B" w14:textId="6BE5E14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AF20C" w14:textId="6D0054D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</w:tr>
      <w:tr w:rsidR="004E798F" w:rsidRPr="00C5037E" w14:paraId="5FDF717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7FBE86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60F63C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011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73912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11074579-11076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44010" w14:textId="7D43732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6A76D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CCA9A" w14:textId="40C43D5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542E6" w14:textId="4371D5B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439F0" w14:textId="0121E17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4</w:t>
            </w:r>
          </w:p>
        </w:tc>
      </w:tr>
      <w:tr w:rsidR="004E798F" w:rsidRPr="00C5037E" w14:paraId="2B2313E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A11EFA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D239D5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066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577A2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74508631-74509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7084F" w14:textId="37267D7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06911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A249C" w14:textId="0BD4883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B400C" w14:textId="7379D5C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50239" w14:textId="240C3DE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4E798F" w:rsidRPr="00C5037E" w14:paraId="5CFAF69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BF84E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D5A285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181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6C9B79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331247621-331248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5FC8C" w14:textId="6FA9FDB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0639A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EE815" w14:textId="04AFA51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A1F61" w14:textId="615DBCA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2BD75" w14:textId="641AFCD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4E798F" w:rsidRPr="00C5037E" w14:paraId="6D62DF1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D2C47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AC7D94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2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E66C2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5736560-6157370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CFF055" w14:textId="05C676B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3B06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2B90F" w14:textId="7A631B2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227EC" w14:textId="4715667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280C4" w14:textId="1B09694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</w:tr>
      <w:tr w:rsidR="004E798F" w:rsidRPr="00C5037E" w14:paraId="6F808B4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515EB0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3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4E6F5E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2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B74E19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5741711-615742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EE738" w14:textId="6FF7078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F9443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BB7310" w14:textId="5317C40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9E84E" w14:textId="51C7D2C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1DAB7" w14:textId="79ECEEE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</w:tr>
      <w:tr w:rsidR="004E798F" w:rsidRPr="00C5037E" w14:paraId="4D9E45A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6BF2B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54C35A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2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B3C86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5951078-6159515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1AC9E4" w14:textId="5CAD07E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0007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E26B2" w14:textId="11962E5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F8295" w14:textId="497CCDB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17B26" w14:textId="53EDE1D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6984E7BC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BE32A9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4E6375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2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EE656A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026070-616027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963DA6" w14:textId="6565078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7D72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5E8CE" w14:textId="67FCE91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1076B" w14:textId="6C85F85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672F5" w14:textId="6A95AA5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4EE136B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BB031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3737E5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C2FE1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104269-6161062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B79F3" w14:textId="68E296A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A229D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B9FF4" w14:textId="0AB4285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429E2" w14:textId="3C7B701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79F91" w14:textId="6686D7F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</w:tr>
      <w:tr w:rsidR="004E798F" w:rsidRPr="00C5037E" w14:paraId="6F71D415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FC2D4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TaPR1-4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5618B6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2DD85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160236-6161643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D261D7" w14:textId="00360C9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0713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3107D" w14:textId="5E18543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C3AEA" w14:textId="66634C8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D0E7E" w14:textId="0A7C61C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4C643DB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CE2217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A29B09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69324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223411-6162239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BBA7CF" w14:textId="536C21C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1A98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0BCFC" w14:textId="60C04E6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F0ACD" w14:textId="4C8DE02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E5308" w14:textId="79DDEEB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6B05279D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CA046D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BCB344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A2214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245567-6162464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44AC7" w14:textId="4154DAE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5C35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F36448" w14:textId="521CEB6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ACDE2" w14:textId="3A7FBC5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94BFE" w14:textId="51691AF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5E9FD78B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FCD91C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C5EF7F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5C2CD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265360-6162665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18AC6" w14:textId="39AA065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A5B73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722799" w14:textId="483D3D6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65ED08" w14:textId="70690B3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2F437" w14:textId="08E0B17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573227E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51CC93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C5EFA2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B04B9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276669-616277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1B9E0" w14:textId="229FD63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4992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4FBCF" w14:textId="2F053D1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BD1155" w14:textId="77061FF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EE19D" w14:textId="4104CA1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5B2C5B1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321AC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F3AAEF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57360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299596-6163001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C0DE39" w14:textId="0C2A8C7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9FA5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68A78" w14:textId="6FCA280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AD88F" w14:textId="396E738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2E448" w14:textId="5D53CE5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</w:tr>
      <w:tr w:rsidR="004E798F" w:rsidRPr="00C5037E" w14:paraId="07AB8A7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AEB53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4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C6B5D4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E6DD5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322233-6163227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52299" w14:textId="0FB97E3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D2DF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80850" w14:textId="73201C4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139A69" w14:textId="31E9918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79493" w14:textId="687FE73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2BB38E1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ECDB5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BA8659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B02G443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4E0D6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B:616332941-6163334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5D195" w14:textId="482164D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629C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E9428" w14:textId="0DD7062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26B7F1" w14:textId="0D13A45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B8AAB" w14:textId="4595655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</w:tr>
      <w:tr w:rsidR="004E798F" w:rsidRPr="00C5037E" w14:paraId="31A9A7C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5F35F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9A6194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46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42381E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D:496956859-4969576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AF945" w14:textId="410B133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79A60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E446B1" w14:textId="0F5DA77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78EBCF" w14:textId="16EECA3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B599C" w14:textId="61D1549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</w:tr>
      <w:tr w:rsidR="004E798F" w:rsidRPr="00C5037E" w14:paraId="752F10AC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96BC5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5C4F64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46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29E2D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D:496978545-4969796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0C134" w14:textId="278CFC9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0B2F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EAE16" w14:textId="36A7C55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793B3C" w14:textId="5D4A0D7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2644F" w14:textId="7CF47CC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4E798F" w:rsidRPr="00C5037E" w14:paraId="661766E3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9F9ED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B9E018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47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ACE32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D:497038493-4970391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92D34A" w14:textId="504C828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0975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B0686" w14:textId="4A63CE9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B630AC" w14:textId="71FA1B4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62934" w14:textId="22F630A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01D476E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D2F8B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A9D688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5D02G447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C055F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D:497303413-4973041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ECADD" w14:textId="3C469D4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9238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3CD94" w14:textId="59B4CB2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B265B4" w14:textId="07E1C31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49A68" w14:textId="7B06778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5E96ADB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E23DB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8660EA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45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4D6C4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:578941981-578943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05F99" w14:textId="224F12B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04F1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61AE3" w14:textId="4225B53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25CE5" w14:textId="3BA5DA0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27C48" w14:textId="64A9BFE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</w:tr>
      <w:tr w:rsidR="004E798F" w:rsidRPr="00C5037E" w14:paraId="66EB1FD0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945F3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814965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45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D97D8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:578954695-5789555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059D0" w14:textId="449FCF1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7250E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95E384" w14:textId="5F33720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60AB5" w14:textId="53A98AF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58DBB" w14:textId="2A44460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71F6E98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30697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D4A100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45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56DA8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:578983107-5789837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0A4708" w14:textId="293E36B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3DD9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68C1F9" w14:textId="184015E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6384F" w14:textId="6D95D73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B1A26" w14:textId="286E936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</w:tr>
      <w:tr w:rsidR="004E798F" w:rsidRPr="00C5037E" w14:paraId="6534306B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86B174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F68A9E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A02G346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49E13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A:579504726-5795057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52224B" w14:textId="0E0B617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FA883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962B3" w14:textId="3519AD4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C655D" w14:textId="3518AAD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96FD6" w14:textId="0E5E1F1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</w:tr>
      <w:tr w:rsidR="004E798F" w:rsidRPr="00C5037E" w14:paraId="74F6B5C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E32643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5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E3C838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77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8EA63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B:652945270-652946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8A5899" w14:textId="7A32971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5EBA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D57AD" w14:textId="4BDAB4C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98009" w14:textId="20561BD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19A3B" w14:textId="227625D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</w:tr>
      <w:tr w:rsidR="004E798F" w:rsidRPr="00C5037E" w14:paraId="2E219435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7A8862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72F97E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77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E35DE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B:652983633-6529841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6FAE1" w14:textId="5F1CC6E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362E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6179A" w14:textId="2996D88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144710" w14:textId="1AFCFBE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6FBAA" w14:textId="7658660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</w:tr>
      <w:tr w:rsidR="004E798F" w:rsidRPr="00C5037E" w14:paraId="6D83E80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3F7AD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359404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78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04F03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B:653014981-6530159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13065" w14:textId="1984AAB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A838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04E761" w14:textId="384EA1E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2D2817" w14:textId="3BA553D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7C882" w14:textId="508D1DF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</w:tr>
      <w:tr w:rsidR="004E798F" w:rsidRPr="00C5037E" w14:paraId="41BBCD3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688B2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DB0910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B02G379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B84BE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B:654775115-6547759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4A3A7" w14:textId="4D2197D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7032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FCB14" w14:textId="50C2760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E79D6" w14:textId="4F379FD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4C9BB" w14:textId="23FC1A7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</w:tr>
      <w:tr w:rsidR="004E798F" w:rsidRPr="00C5037E" w14:paraId="6AE851E3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BDBA3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59D78A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D02G3275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2B03C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D:432823804-432824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D94A2" w14:textId="50361DE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BD76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462DD" w14:textId="1990A19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519233" w14:textId="5C93436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2872A" w14:textId="188E307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</w:tr>
      <w:tr w:rsidR="004E798F" w:rsidRPr="00C5037E" w14:paraId="15F71BF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D9A669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75E120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D02G327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E5B34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D:432852692-4328536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AF7B1" w14:textId="1973531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9D1FC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D93DBC" w14:textId="21E73CB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22155C" w14:textId="3F105A3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A4FE1" w14:textId="7162033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</w:tr>
      <w:tr w:rsidR="004E798F" w:rsidRPr="00C5037E" w14:paraId="29349EC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3F8B98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TaPR1-6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7F2785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D02G3277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FF649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D:432884524-4328851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C2DD88" w14:textId="55C22A2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B97AC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A906DB" w14:textId="58222BE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8C71D" w14:textId="31FAE50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B8F49" w14:textId="0130380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</w:tr>
      <w:tr w:rsidR="004E798F" w:rsidRPr="00C5037E" w14:paraId="7E2133C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BC78D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37562B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6D02G329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58FBA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D:433490754-4334917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BAC41" w14:textId="3EAFA04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CC316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0E716" w14:textId="31E1FDC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FDEB5E" w14:textId="45D236C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B4DB8" w14:textId="2C8B5F9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</w:tr>
      <w:tr w:rsidR="004E798F" w:rsidRPr="00C5037E" w14:paraId="4AE6C60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CC526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B81297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152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21302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A:105625827-1056277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0DAF9" w14:textId="115F452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D730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19A40" w14:textId="79DE30E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173528" w14:textId="5C0768C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F2A4E" w14:textId="234BB08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51BF9CD9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247F6A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8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DCD2A2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1988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D7AFD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A:161279855-1612806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21E54" w14:textId="454B522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D2582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CAFA0" w14:textId="29BFE5C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A76B2" w14:textId="41DF397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8883E" w14:textId="2BAB93B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</w:tr>
      <w:tr w:rsidR="004E798F" w:rsidRPr="00C5037E" w14:paraId="1C89884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EF1011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2" w:name="OLE_LINK3"/>
            <w:bookmarkStart w:id="3" w:name="OLE_LINK4"/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69</w:t>
            </w:r>
            <w:bookmarkEnd w:id="2"/>
            <w:bookmarkEnd w:id="3"/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EC34AB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198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15F7E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A:161650540-1616514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D4B702" w14:textId="6F1E234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D89E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1FB237" w14:textId="704DDFD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04BF6C" w14:textId="7692171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06B1A" w14:textId="5D8BFC0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65AA61C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3D0E3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8571D5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A02G565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0D3F6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A:734538573-7345391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4690CF" w14:textId="7EB2873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E441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72B81" w14:textId="5E51A24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CC516" w14:textId="7CCBDEB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31B2F0" w14:textId="342C6A5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</w:tr>
      <w:tr w:rsidR="004E798F" w:rsidRPr="00C5037E" w14:paraId="749D62E1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75D8C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1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80AEB3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056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EE8667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59094983-590965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70D11" w14:textId="32B8433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CEB0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C0C7E1" w14:textId="26F8BE0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0CAE6" w14:textId="2F9E3F3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489F5" w14:textId="64EC482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</w:tr>
      <w:tr w:rsidR="004E798F" w:rsidRPr="00C5037E" w14:paraId="139679DF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E73AA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5C1647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104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372C1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121053481-1210543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3AE40" w14:textId="09D70CB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6087B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428537" w14:textId="5798967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FD68C0" w14:textId="13D264E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83218" w14:textId="097682F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65DF3CBD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ECE130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2BBC4E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105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87E72B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121115520-1211169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043BB9" w14:textId="0896399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40AD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CFA8E7" w14:textId="228AC6F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F6980" w14:textId="40FF18D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F4D90" w14:textId="1569C62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</w:t>
            </w:r>
          </w:p>
        </w:tc>
      </w:tr>
      <w:tr w:rsidR="004E798F" w:rsidRPr="00C5037E" w14:paraId="4836250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2A1E0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ACF4E6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1051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FEDCE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121242521-1212433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D081E" w14:textId="39534D0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D5951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839EA" w14:textId="15E3A74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29668" w14:textId="599511D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0E9CC" w14:textId="46DAC7D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0EA93C94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37694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8CF1D5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105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A65EB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121320794-1213213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B60FA" w14:textId="5F0BDBE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424E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8495E" w14:textId="52314F4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8395CE" w14:textId="48BC591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16E703" w14:textId="7CB3E8C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56E9795C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D85AF1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C9BD1F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B02G105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D2AFD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B:121496003-1214967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FE2E2" w14:textId="7956343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FB88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76811" w14:textId="1CF6176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E0172A" w14:textId="27ED714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56892" w14:textId="5B1EE7D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</w:tr>
      <w:tr w:rsidR="004E798F" w:rsidRPr="00C5037E" w14:paraId="37C637F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E1B3D5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7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4EBCE46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D02G099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93C83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:59873070-598739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75D787" w14:textId="4AC23CE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A2A2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914C9B" w14:textId="4BAFF38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48FC7" w14:textId="381F2BA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CAB58" w14:textId="1EDAB82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</w:t>
            </w:r>
          </w:p>
        </w:tc>
      </w:tr>
      <w:tr w:rsidR="004E798F" w:rsidRPr="00C5037E" w14:paraId="4FC2717C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5D04B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4" w:name="OLE_LINK1"/>
            <w:bookmarkStart w:id="5" w:name="OLE_LINK2"/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8</w:t>
            </w:r>
            <w:bookmarkEnd w:id="4"/>
            <w:bookmarkEnd w:id="5"/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6D8BF85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D02G153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C2089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:101759384-1017617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0D962" w14:textId="5C48129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04B7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CA771" w14:textId="47D78E2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407A55" w14:textId="3374594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A1F861" w14:textId="1192226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</w:tr>
      <w:tr w:rsidR="004E798F" w:rsidRPr="00C5037E" w14:paraId="24C58AD7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88907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79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1F1C019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D02G1612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75291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:111114487-1111152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706A9" w14:textId="39C3555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878C62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189B4" w14:textId="2E3FB8C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ACB335" w14:textId="5DA10DA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3B28C" w14:textId="069490B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</w:tr>
      <w:tr w:rsidR="004E798F" w:rsidRPr="00C5037E" w14:paraId="022CC4E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6C15D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0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528E109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D02G201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1EB7D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:160487672-160488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7F5DD0" w14:textId="27CB7AD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EE2E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4B3A7" w14:textId="0C806AF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CFCC9" w14:textId="3593445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A932C" w14:textId="6DB19E8F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</w:tr>
      <w:tr w:rsidR="004E798F" w:rsidRPr="00C5037E" w14:paraId="1E6FC676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8A4ABA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6" w:name="OLE_LINK5"/>
            <w:bookmarkStart w:id="7" w:name="OLE_LINK6"/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1</w:t>
            </w:r>
            <w:bookmarkEnd w:id="6"/>
            <w:bookmarkEnd w:id="7"/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6618AA0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7D02G201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1010C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:160534128-160535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08C2A" w14:textId="3B2CFA4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E1A5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75A22C" w14:textId="521CD5C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B43A8" w14:textId="3742EB12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F5D6C" w14:textId="1D40E3F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</w:p>
        </w:tc>
      </w:tr>
      <w:tr w:rsidR="004E798F" w:rsidRPr="00C5037E" w14:paraId="65FC3632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11D689F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2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204367B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U02G0766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EF9E8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:68273551-682740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A20F05" w14:textId="4473A90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6E21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BCA429" w14:textId="5D7626B6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29308" w14:textId="18B805D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F8775" w14:textId="66C5986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6C8673FA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B7F9D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3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7F7FAE8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U02G0953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61554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:84034643-840353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2153B" w14:textId="354329EB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5635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817B9E" w14:textId="4575365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022E8" w14:textId="3CB33A1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7F533" w14:textId="42C7856D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</w:tr>
      <w:tr w:rsidR="004E798F" w:rsidRPr="00C5037E" w14:paraId="48E8B60D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D1C1E79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4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3ACA147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U02G2029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7F496E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:302517563-3025180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0F002" w14:textId="19A4633A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7437B3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897FA2" w14:textId="7B568BF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226C4" w14:textId="4244C671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620E5" w14:textId="637DC7F9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0F469278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9CE7C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5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78750CC4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U02G2264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77B9F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:335555235-3355557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26B8E9" w14:textId="7C074E9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09D9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B30C8" w14:textId="6B6D7D03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B2A97" w14:textId="6261C8F5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DDD11" w14:textId="5C675C5C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  <w:tr w:rsidR="004E798F" w:rsidRPr="00C5037E" w14:paraId="6CE528B3" w14:textId="77777777" w:rsidTr="00C91949">
        <w:trPr>
          <w:trHeight w:val="360"/>
        </w:trPr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16DCF66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R1-86</w:t>
            </w:r>
          </w:p>
        </w:tc>
        <w:tc>
          <w:tcPr>
            <w:tcW w:w="2657" w:type="dxa"/>
            <w:shd w:val="clear" w:color="auto" w:fill="auto"/>
            <w:noWrap/>
            <w:vAlign w:val="center"/>
            <w:hideMark/>
          </w:tcPr>
          <w:p w14:paraId="0CBA52AD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esCSU02G2330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02696C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:345125707-345126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34560" w14:textId="4062B9B0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9585B" w14:textId="77777777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F64DE" w14:textId="044F0AD8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D48E7" w14:textId="675FB6A4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29EDC" w14:textId="5DEE97EE" w:rsidR="00A573BE" w:rsidRPr="00C5037E" w:rsidRDefault="00A573BE" w:rsidP="008345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037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</w:tr>
    </w:tbl>
    <w:p w14:paraId="42C9CFFD" w14:textId="77777777" w:rsidR="00A573BE" w:rsidRPr="00C5037E" w:rsidRDefault="00A573BE" w:rsidP="00834558">
      <w:pPr>
        <w:rPr>
          <w:rFonts w:ascii="Times New Roman" w:hAnsi="Times New Roman" w:cs="Times New Roman"/>
          <w:sz w:val="18"/>
          <w:szCs w:val="18"/>
        </w:rPr>
      </w:pPr>
    </w:p>
    <w:sectPr w:rsidR="00A573BE" w:rsidRPr="00C5037E" w:rsidSect="00A573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8E31C" w14:textId="77777777" w:rsidR="00D67D2E" w:rsidRDefault="00D67D2E" w:rsidP="00C5037E">
      <w:r>
        <w:separator/>
      </w:r>
    </w:p>
  </w:endnote>
  <w:endnote w:type="continuationSeparator" w:id="0">
    <w:p w14:paraId="09996DC2" w14:textId="77777777" w:rsidR="00D67D2E" w:rsidRDefault="00D67D2E" w:rsidP="00C50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B61D7A" w14:textId="77777777" w:rsidR="00D67D2E" w:rsidRDefault="00D67D2E" w:rsidP="00C5037E">
      <w:r>
        <w:separator/>
      </w:r>
    </w:p>
  </w:footnote>
  <w:footnote w:type="continuationSeparator" w:id="0">
    <w:p w14:paraId="312E6221" w14:textId="77777777" w:rsidR="00D67D2E" w:rsidRDefault="00D67D2E" w:rsidP="00C503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4F3"/>
    <w:rsid w:val="000E7C03"/>
    <w:rsid w:val="00191E07"/>
    <w:rsid w:val="00196D0A"/>
    <w:rsid w:val="004E798F"/>
    <w:rsid w:val="00687DDF"/>
    <w:rsid w:val="007F26CA"/>
    <w:rsid w:val="00834558"/>
    <w:rsid w:val="008777B0"/>
    <w:rsid w:val="008C4944"/>
    <w:rsid w:val="00A054E4"/>
    <w:rsid w:val="00A573BE"/>
    <w:rsid w:val="00C5037E"/>
    <w:rsid w:val="00C91949"/>
    <w:rsid w:val="00CB5328"/>
    <w:rsid w:val="00CE24F3"/>
    <w:rsid w:val="00D160ED"/>
    <w:rsid w:val="00D44860"/>
    <w:rsid w:val="00D67D2E"/>
    <w:rsid w:val="00DB38DF"/>
    <w:rsid w:val="00EF7102"/>
    <w:rsid w:val="00F6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AD5DD"/>
  <w15:chartTrackingRefBased/>
  <w15:docId w15:val="{20217D1E-6AE5-4B15-8F87-EEC6029F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573B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573B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573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A573B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573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A573B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573BE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50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5037E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50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503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953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ovo</dc:creator>
  <cp:keywords/>
  <dc:description/>
  <cp:lastModifiedBy>Len ovo</cp:lastModifiedBy>
  <cp:revision>12</cp:revision>
  <dcterms:created xsi:type="dcterms:W3CDTF">2020-08-14T05:35:00Z</dcterms:created>
  <dcterms:modified xsi:type="dcterms:W3CDTF">2021-04-17T10:01:00Z</dcterms:modified>
</cp:coreProperties>
</file>